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DF338" w14:textId="77777777" w:rsidR="00B67A65" w:rsidRPr="00A377D9" w:rsidRDefault="00B67A65" w:rsidP="00B67A65">
      <w:pPr>
        <w:spacing w:before="100" w:after="100"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A377D9">
        <w:rPr>
          <w:rFonts w:ascii="Times New Roman" w:hAnsi="Times New Roman"/>
          <w:b/>
          <w:sz w:val="20"/>
          <w:szCs w:val="20"/>
          <w:lang w:val="en-US"/>
        </w:rPr>
        <w:t>Supplementary material</w:t>
      </w:r>
    </w:p>
    <w:p w14:paraId="7D486C61" w14:textId="77777777" w:rsidR="00B67A65" w:rsidRPr="00A377D9" w:rsidRDefault="00B67A65" w:rsidP="00B67A65">
      <w:pPr>
        <w:spacing w:before="100" w:after="10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5E72B88D" w14:textId="77777777" w:rsidR="00B67A65" w:rsidRPr="00A377D9" w:rsidRDefault="00B67A65" w:rsidP="00B67A65">
      <w:pPr>
        <w:spacing w:before="100" w:after="100" w:line="36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F05EF8">
        <w:rPr>
          <w:rFonts w:ascii="Times New Roman" w:hAnsi="Times New Roman"/>
          <w:b/>
          <w:sz w:val="20"/>
          <w:szCs w:val="20"/>
          <w:lang w:val="en-US"/>
        </w:rPr>
        <w:t>Table S1</w:t>
      </w:r>
      <w:r w:rsidRPr="00A377D9">
        <w:rPr>
          <w:rFonts w:ascii="Times New Roman" w:hAnsi="Times New Roman"/>
          <w:sz w:val="20"/>
          <w:szCs w:val="20"/>
          <w:lang w:val="en-US"/>
        </w:rPr>
        <w:t xml:space="preserve"> Demographic characteristics of the EMENO sample (Study 1) (N=5.782)</w:t>
      </w:r>
    </w:p>
    <w:tbl>
      <w:tblPr>
        <w:tblW w:w="3641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10"/>
        <w:gridCol w:w="213"/>
        <w:gridCol w:w="1486"/>
        <w:gridCol w:w="26"/>
        <w:gridCol w:w="1513"/>
      </w:tblGrid>
      <w:tr w:rsidR="00B67A65" w:rsidRPr="00A377D9" w14:paraId="7759536D" w14:textId="77777777" w:rsidTr="00B6563B">
        <w:trPr>
          <w:trHeight w:val="9"/>
        </w:trPr>
        <w:tc>
          <w:tcPr>
            <w:tcW w:w="3023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EE80A" w14:textId="77777777" w:rsidR="00B67A65" w:rsidRPr="00A377D9" w:rsidRDefault="00B67A65" w:rsidP="00B6563B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B8BA46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CEE5FA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weighted</w:t>
            </w:r>
          </w:p>
        </w:tc>
      </w:tr>
      <w:tr w:rsidR="00B67A65" w:rsidRPr="00A377D9" w14:paraId="69D17FE3" w14:textId="77777777" w:rsidTr="00B6563B">
        <w:trPr>
          <w:trHeight w:val="9"/>
        </w:trPr>
        <w:tc>
          <w:tcPr>
            <w:tcW w:w="28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271DC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6E919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95EAA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67A65" w:rsidRPr="00A377D9" w14:paraId="53F81EE1" w14:textId="77777777" w:rsidTr="00B6563B">
        <w:trPr>
          <w:trHeight w:val="9"/>
        </w:trPr>
        <w:tc>
          <w:tcPr>
            <w:tcW w:w="28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42978" w14:textId="77777777" w:rsidR="00B67A65" w:rsidRPr="00A377D9" w:rsidRDefault="00B67A65" w:rsidP="00B6563B">
            <w:pPr>
              <w:spacing w:after="0" w:line="360" w:lineRule="auto"/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69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799B0" w14:textId="77777777" w:rsidR="00B67A65" w:rsidRPr="00A377D9" w:rsidRDefault="00B67A65" w:rsidP="00B6563B">
            <w:pPr>
              <w:spacing w:after="0" w:line="360" w:lineRule="auto"/>
            </w:pPr>
            <w:r w:rsidRPr="00A377D9">
              <w:rPr>
                <w:rFonts w:ascii="Times New Roman" w:hAnsi="Times New Roman"/>
                <w:sz w:val="20"/>
                <w:szCs w:val="20"/>
              </w:rPr>
              <w:t>2</w:t>
            </w: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455</w:t>
            </w:r>
            <w:r w:rsidRPr="00A377D9">
              <w:rPr>
                <w:rFonts w:ascii="Times New Roman" w:hAnsi="Times New Roman"/>
                <w:sz w:val="20"/>
                <w:szCs w:val="20"/>
              </w:rPr>
              <w:t xml:space="preserve"> (42.</w:t>
            </w: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  <w:r w:rsidRPr="00A377D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FDE82" w14:textId="77777777" w:rsidR="00B67A65" w:rsidRPr="00A377D9" w:rsidRDefault="00B67A65" w:rsidP="00B6563B">
            <w:pPr>
              <w:spacing w:after="0" w:line="360" w:lineRule="auto"/>
              <w:rPr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</w:rPr>
              <w:t>48.5</w:t>
            </w: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B67A65" w:rsidRPr="00A377D9" w14:paraId="5A0A9128" w14:textId="77777777" w:rsidTr="00B6563B">
        <w:trPr>
          <w:trHeight w:val="9"/>
        </w:trPr>
        <w:tc>
          <w:tcPr>
            <w:tcW w:w="28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58F1A" w14:textId="77777777" w:rsidR="00B67A65" w:rsidRPr="00A377D9" w:rsidRDefault="00B67A65" w:rsidP="00B6563B">
            <w:pPr>
              <w:spacing w:after="0" w:line="360" w:lineRule="auto"/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9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FD1D4" w14:textId="77777777" w:rsidR="00B67A65" w:rsidRPr="00A377D9" w:rsidRDefault="00B67A65" w:rsidP="00B6563B">
            <w:pPr>
              <w:spacing w:after="0" w:line="360" w:lineRule="auto"/>
            </w:pPr>
            <w:r w:rsidRPr="00A377D9">
              <w:rPr>
                <w:rFonts w:ascii="Times New Roman" w:hAnsi="Times New Roman"/>
                <w:sz w:val="20"/>
                <w:szCs w:val="20"/>
              </w:rPr>
              <w:t>3</w:t>
            </w: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327</w:t>
            </w:r>
            <w:r w:rsidRPr="00A377D9">
              <w:rPr>
                <w:rFonts w:ascii="Times New Roman" w:hAnsi="Times New Roman"/>
                <w:sz w:val="20"/>
                <w:szCs w:val="20"/>
              </w:rPr>
              <w:t xml:space="preserve"> (57.</w:t>
            </w: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  <w:r w:rsidRPr="00A377D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195C0" w14:textId="77777777" w:rsidR="00B67A65" w:rsidRPr="00A377D9" w:rsidRDefault="00B67A65" w:rsidP="00B6563B">
            <w:pPr>
              <w:spacing w:after="0" w:line="360" w:lineRule="auto"/>
              <w:rPr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</w:rPr>
              <w:t>51.4</w:t>
            </w: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B67A65" w:rsidRPr="00A377D9" w14:paraId="700269A4" w14:textId="77777777" w:rsidTr="00B6563B">
        <w:trPr>
          <w:trHeight w:val="264"/>
        </w:trPr>
        <w:tc>
          <w:tcPr>
            <w:tcW w:w="6048" w:type="dxa"/>
            <w:gridSpan w:val="5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FA464" w14:textId="77777777" w:rsidR="00B67A65" w:rsidRPr="00A377D9" w:rsidRDefault="00B67A65" w:rsidP="00B6563B">
            <w:pPr>
              <w:spacing w:after="0" w:line="360" w:lineRule="auto"/>
            </w:pPr>
            <w:r w:rsidRPr="00A377D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group (years)</w:t>
            </w:r>
          </w:p>
        </w:tc>
      </w:tr>
      <w:tr w:rsidR="00B67A65" w:rsidRPr="00A377D9" w14:paraId="2DC4CF1D" w14:textId="77777777" w:rsidTr="00B6563B">
        <w:trPr>
          <w:trHeight w:val="9"/>
        </w:trPr>
        <w:tc>
          <w:tcPr>
            <w:tcW w:w="28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BA633" w14:textId="77777777" w:rsidR="00B67A65" w:rsidRPr="00A377D9" w:rsidRDefault="00B67A65" w:rsidP="00B6563B">
            <w:pPr>
              <w:spacing w:after="0" w:line="360" w:lineRule="auto"/>
            </w:pPr>
            <w:r w:rsidRPr="00A377D9">
              <w:rPr>
                <w:rFonts w:ascii="Times New Roman" w:hAnsi="Times New Roman"/>
                <w:sz w:val="20"/>
                <w:szCs w:val="20"/>
              </w:rPr>
              <w:t>18-</w:t>
            </w: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A377D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9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3C27B" w14:textId="77777777" w:rsidR="00B67A65" w:rsidRPr="00A377D9" w:rsidRDefault="00B67A65" w:rsidP="00B6563B">
            <w:pPr>
              <w:spacing w:after="0" w:line="36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390</w:t>
            </w:r>
            <w:r w:rsidRPr="00A377D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1.34</w:t>
            </w:r>
            <w:r w:rsidRPr="00A377D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894E4" w14:textId="77777777" w:rsidR="00B67A65" w:rsidRPr="00A377D9" w:rsidRDefault="00B67A65" w:rsidP="00B6563B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3.93</w:t>
            </w:r>
          </w:p>
        </w:tc>
      </w:tr>
      <w:tr w:rsidR="00B67A65" w:rsidRPr="00A377D9" w14:paraId="57A428E8" w14:textId="77777777" w:rsidTr="00B6563B">
        <w:trPr>
          <w:trHeight w:val="9"/>
        </w:trPr>
        <w:tc>
          <w:tcPr>
            <w:tcW w:w="28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A4EAB" w14:textId="77777777" w:rsidR="00B67A65" w:rsidRPr="00A377D9" w:rsidRDefault="00B67A65" w:rsidP="00B6563B">
            <w:pPr>
              <w:spacing w:after="0" w:line="360" w:lineRule="auto"/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50-70</w:t>
            </w:r>
          </w:p>
        </w:tc>
        <w:tc>
          <w:tcPr>
            <w:tcW w:w="169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8ECBC" w14:textId="77777777" w:rsidR="00B67A65" w:rsidRPr="00A377D9" w:rsidRDefault="00B67A65" w:rsidP="00B6563B">
            <w:pPr>
              <w:spacing w:after="0" w:line="360" w:lineRule="auto"/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24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A377D9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8.84</w:t>
            </w:r>
            <w:r w:rsidRPr="00A377D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EB073" w14:textId="77777777" w:rsidR="00B67A65" w:rsidRPr="00A377D9" w:rsidRDefault="00B67A65" w:rsidP="00B6563B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.72</w:t>
            </w:r>
          </w:p>
        </w:tc>
      </w:tr>
      <w:tr w:rsidR="00B67A65" w:rsidRPr="00A377D9" w14:paraId="36C455E5" w14:textId="77777777" w:rsidTr="00B6563B">
        <w:trPr>
          <w:trHeight w:val="9"/>
        </w:trPr>
        <w:tc>
          <w:tcPr>
            <w:tcW w:w="28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2334F" w14:textId="77777777" w:rsidR="00B67A65" w:rsidRPr="00A377D9" w:rsidRDefault="00B67A65" w:rsidP="00B6563B">
            <w:pPr>
              <w:spacing w:after="0" w:line="360" w:lineRule="auto"/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70+</w:t>
            </w:r>
          </w:p>
        </w:tc>
        <w:tc>
          <w:tcPr>
            <w:tcW w:w="169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72E2C" w14:textId="77777777" w:rsidR="00B67A65" w:rsidRPr="00A377D9" w:rsidRDefault="00B67A65" w:rsidP="00B6563B">
            <w:pPr>
              <w:spacing w:after="0" w:line="36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14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A377D9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9.82</w:t>
            </w:r>
            <w:r w:rsidRPr="00A377D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32AF9" w14:textId="77777777" w:rsidR="00B67A65" w:rsidRPr="00A377D9" w:rsidRDefault="00B67A65" w:rsidP="00B6563B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35</w:t>
            </w:r>
          </w:p>
        </w:tc>
      </w:tr>
      <w:tr w:rsidR="00B67A65" w:rsidRPr="00A377D9" w14:paraId="6FE7C16A" w14:textId="77777777" w:rsidTr="00B6563B">
        <w:trPr>
          <w:trHeight w:val="9"/>
        </w:trPr>
        <w:tc>
          <w:tcPr>
            <w:tcW w:w="28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FF7F4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sidential area</w:t>
            </w:r>
          </w:p>
        </w:tc>
        <w:tc>
          <w:tcPr>
            <w:tcW w:w="169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8033D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10C75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67A65" w:rsidRPr="00A377D9" w14:paraId="6F25048F" w14:textId="77777777" w:rsidTr="00B6563B">
        <w:trPr>
          <w:trHeight w:val="9"/>
        </w:trPr>
        <w:tc>
          <w:tcPr>
            <w:tcW w:w="28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3E257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69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EED90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3284 (56.80)</w:t>
            </w:r>
          </w:p>
        </w:tc>
        <w:tc>
          <w:tcPr>
            <w:tcW w:w="153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C6B81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62.79</w:t>
            </w:r>
          </w:p>
        </w:tc>
      </w:tr>
      <w:tr w:rsidR="00B67A65" w:rsidRPr="00A377D9" w14:paraId="0DF42782" w14:textId="77777777" w:rsidTr="00B6563B">
        <w:trPr>
          <w:trHeight w:val="9"/>
        </w:trPr>
        <w:tc>
          <w:tcPr>
            <w:tcW w:w="28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CD3D6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Semi-urban</w:t>
            </w:r>
          </w:p>
        </w:tc>
        <w:tc>
          <w:tcPr>
            <w:tcW w:w="169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7BC8B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1034 (7.88)</w:t>
            </w:r>
          </w:p>
        </w:tc>
        <w:tc>
          <w:tcPr>
            <w:tcW w:w="153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8E775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16.53</w:t>
            </w:r>
          </w:p>
        </w:tc>
      </w:tr>
      <w:tr w:rsidR="00B67A65" w:rsidRPr="00A377D9" w14:paraId="539D0233" w14:textId="77777777" w:rsidTr="00B6563B">
        <w:trPr>
          <w:trHeight w:val="9"/>
        </w:trPr>
        <w:tc>
          <w:tcPr>
            <w:tcW w:w="28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C5BF3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69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05C30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1464 (25.32)</w:t>
            </w:r>
          </w:p>
        </w:tc>
        <w:tc>
          <w:tcPr>
            <w:tcW w:w="153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D47EC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20.67</w:t>
            </w:r>
          </w:p>
        </w:tc>
      </w:tr>
    </w:tbl>
    <w:p w14:paraId="496A33B8" w14:textId="77777777" w:rsidR="00B67A65" w:rsidRPr="00A377D9" w:rsidRDefault="00B67A65" w:rsidP="00B67A65">
      <w:pPr>
        <w:spacing w:before="100" w:after="10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A377D9">
        <w:rPr>
          <w:rFonts w:ascii="Times New Roman" w:hAnsi="Times New Roman"/>
          <w:bCs/>
          <w:sz w:val="20"/>
          <w:szCs w:val="20"/>
          <w:lang w:val="en-US"/>
        </w:rPr>
        <w:t xml:space="preserve">Percentages are presented as unweighted N (%) and weighted percentages based on survey weights applied to achieve national representativeness. Minor discrepancies are due to rounding.   </w:t>
      </w:r>
    </w:p>
    <w:p w14:paraId="0A4F07D8" w14:textId="77777777" w:rsidR="00B67A65" w:rsidRPr="00A377D9" w:rsidRDefault="00B67A65" w:rsidP="00B67A65">
      <w:pPr>
        <w:spacing w:before="100" w:after="100"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A377D9">
        <w:rPr>
          <w:rFonts w:ascii="Times New Roman" w:hAnsi="Times New Roman"/>
          <w:bCs/>
          <w:i/>
          <w:iCs/>
          <w:sz w:val="20"/>
          <w:szCs w:val="20"/>
          <w:lang w:val="en-US"/>
        </w:rPr>
        <w:t xml:space="preserve">                                                                                  </w:t>
      </w:r>
    </w:p>
    <w:p w14:paraId="14EC8F76" w14:textId="77777777" w:rsidR="00B67A65" w:rsidRPr="00A377D9" w:rsidRDefault="00B67A65" w:rsidP="00B67A65">
      <w:pPr>
        <w:spacing w:line="36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A377D9">
        <w:rPr>
          <w:rFonts w:ascii="Times New Roman" w:hAnsi="Times New Roman"/>
          <w:b/>
          <w:sz w:val="20"/>
          <w:szCs w:val="20"/>
          <w:lang w:val="en-US"/>
        </w:rPr>
        <w:t>Table S2</w:t>
      </w:r>
      <w:r w:rsidRPr="00A377D9">
        <w:rPr>
          <w:rFonts w:ascii="Times New Roman" w:hAnsi="Times New Roman"/>
          <w:bCs/>
          <w:sz w:val="20"/>
          <w:szCs w:val="20"/>
          <w:lang w:val="en-US"/>
        </w:rPr>
        <w:t xml:space="preserve"> Descriptive statistics of the </w:t>
      </w:r>
      <w:r w:rsidRPr="00A377D9">
        <w:rPr>
          <w:rFonts w:ascii="Times New Roman" w:hAnsi="Times New Roman"/>
          <w:bCs/>
          <w:i/>
          <w:iCs/>
          <w:sz w:val="20"/>
          <w:szCs w:val="20"/>
          <w:lang w:val="en-US"/>
        </w:rPr>
        <w:t>FS</w:t>
      </w:r>
      <w:r w:rsidRPr="00A377D9">
        <w:rPr>
          <w:rFonts w:ascii="Times New Roman" w:hAnsi="Times New Roman"/>
          <w:bCs/>
          <w:sz w:val="20"/>
          <w:szCs w:val="20"/>
          <w:lang w:val="en-US"/>
        </w:rPr>
        <w:t xml:space="preserve"> for Study 2</w:t>
      </w:r>
    </w:p>
    <w:tbl>
      <w:tblPr>
        <w:tblW w:w="627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85"/>
        <w:gridCol w:w="876"/>
        <w:gridCol w:w="1043"/>
        <w:gridCol w:w="1421"/>
        <w:gridCol w:w="876"/>
        <w:gridCol w:w="876"/>
      </w:tblGrid>
      <w:tr w:rsidR="00B67A65" w:rsidRPr="00A377D9" w14:paraId="78088EFD" w14:textId="77777777" w:rsidTr="00B6563B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858DD" w14:textId="77777777" w:rsidR="00B67A65" w:rsidRPr="00A377D9" w:rsidRDefault="00B67A65" w:rsidP="00B6563B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5FC90" w14:textId="77777777" w:rsidR="00B67A65" w:rsidRPr="00A377D9" w:rsidRDefault="00B67A65" w:rsidP="00B6563B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6F7D3" w14:textId="77777777" w:rsidR="00B67A65" w:rsidRPr="00A377D9" w:rsidRDefault="00B67A65" w:rsidP="00B6563B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E5FDA" w14:textId="77777777" w:rsidR="00B67A65" w:rsidRPr="00A377D9" w:rsidRDefault="00B67A65" w:rsidP="00B6563B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FEDF6" w14:textId="77777777" w:rsidR="00B67A65" w:rsidRPr="00A377D9" w:rsidRDefault="00B67A65" w:rsidP="00B6563B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Q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8BFF2" w14:textId="77777777" w:rsidR="00B67A65" w:rsidRPr="00A377D9" w:rsidRDefault="00B67A65" w:rsidP="00B6563B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Q3</w:t>
            </w:r>
          </w:p>
        </w:tc>
      </w:tr>
      <w:tr w:rsidR="00B67A65" w:rsidRPr="00A377D9" w14:paraId="34AE4EC7" w14:textId="77777777" w:rsidTr="00B6563B">
        <w:tc>
          <w:tcPr>
            <w:tcW w:w="118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26536" w14:textId="77777777" w:rsidR="00B67A65" w:rsidRPr="00A377D9" w:rsidRDefault="00B67A65" w:rsidP="00B6563B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Phase I</w:t>
            </w:r>
          </w:p>
        </w:tc>
        <w:tc>
          <w:tcPr>
            <w:tcW w:w="87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1B8A4" w14:textId="77777777" w:rsidR="00B67A65" w:rsidRPr="00A377D9" w:rsidRDefault="00B67A65" w:rsidP="00B6563B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48.7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50DF8" w14:textId="77777777" w:rsidR="00B67A65" w:rsidRPr="00A377D9" w:rsidRDefault="00B67A65" w:rsidP="00B6563B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5CB3F" w14:textId="77777777" w:rsidR="00B67A65" w:rsidRPr="00A377D9" w:rsidRDefault="00B67A65" w:rsidP="00B6563B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87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2F5F1" w14:textId="77777777" w:rsidR="00B67A65" w:rsidRPr="00A377D9" w:rsidRDefault="00B67A65" w:rsidP="00B6563B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45.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21862" w14:textId="77777777" w:rsidR="00B67A65" w:rsidRPr="00A377D9" w:rsidRDefault="00B67A65" w:rsidP="00B6563B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52.8</w:t>
            </w:r>
          </w:p>
        </w:tc>
      </w:tr>
      <w:tr w:rsidR="00B67A65" w:rsidRPr="00A377D9" w14:paraId="74D3A6FC" w14:textId="77777777" w:rsidTr="00B6563B"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106B4" w14:textId="77777777" w:rsidR="00B67A65" w:rsidRPr="00A377D9" w:rsidRDefault="00B67A65" w:rsidP="00B6563B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Phase II</w:t>
            </w:r>
          </w:p>
        </w:tc>
        <w:tc>
          <w:tcPr>
            <w:tcW w:w="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AFC23" w14:textId="77777777" w:rsidR="00B67A65" w:rsidRPr="00A377D9" w:rsidRDefault="00B67A65" w:rsidP="00B6563B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48.5</w:t>
            </w:r>
          </w:p>
        </w:tc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78EE7" w14:textId="77777777" w:rsidR="00B67A65" w:rsidRPr="00A377D9" w:rsidRDefault="00B67A65" w:rsidP="00B6563B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4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1F2A2" w14:textId="77777777" w:rsidR="00B67A65" w:rsidRPr="00A377D9" w:rsidRDefault="00B67A65" w:rsidP="00B6563B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60BF7" w14:textId="77777777" w:rsidR="00B67A65" w:rsidRPr="00A377D9" w:rsidRDefault="00B67A65" w:rsidP="00B6563B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5D7C7" w14:textId="77777777" w:rsidR="00B67A65" w:rsidRPr="00A377D9" w:rsidRDefault="00B67A65" w:rsidP="00B6563B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</w:p>
        </w:tc>
      </w:tr>
    </w:tbl>
    <w:p w14:paraId="76BA0C80" w14:textId="77777777" w:rsidR="00B67A65" w:rsidRPr="00A377D9" w:rsidRDefault="00B67A65" w:rsidP="00B67A65">
      <w:pPr>
        <w:spacing w:line="36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A377D9">
        <w:rPr>
          <w:rFonts w:ascii="Times New Roman" w:hAnsi="Times New Roman"/>
          <w:bCs/>
          <w:sz w:val="20"/>
          <w:szCs w:val="20"/>
          <w:lang w:val="en-US"/>
        </w:rPr>
        <w:t>FS Flourishing Scale, SD standard deviation</w:t>
      </w:r>
    </w:p>
    <w:tbl>
      <w:tblPr>
        <w:tblW w:w="9894" w:type="dxa"/>
        <w:tblInd w:w="-78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86"/>
        <w:gridCol w:w="1368"/>
        <w:gridCol w:w="1073"/>
        <w:gridCol w:w="1369"/>
        <w:gridCol w:w="1228"/>
        <w:gridCol w:w="1274"/>
        <w:gridCol w:w="1058"/>
        <w:gridCol w:w="1138"/>
      </w:tblGrid>
      <w:tr w:rsidR="00B67A65" w:rsidRPr="00B67A65" w14:paraId="24F8E2B7" w14:textId="77777777" w:rsidTr="00B6563B">
        <w:tc>
          <w:tcPr>
            <w:tcW w:w="8756" w:type="dxa"/>
            <w:gridSpan w:val="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E8D8C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  <w:p w14:paraId="44092839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377D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ble S3</w:t>
            </w:r>
            <w:r w:rsidRPr="00A377D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Sample frequencies and percentages of each </w:t>
            </w:r>
            <w:r w:rsidRPr="00A377D9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FS</w:t>
            </w:r>
            <w:r w:rsidRPr="00A377D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item at Phase I of Study 2</w:t>
            </w:r>
          </w:p>
        </w:tc>
        <w:tc>
          <w:tcPr>
            <w:tcW w:w="1138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58EFEB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B67A65" w:rsidRPr="00B67A65" w14:paraId="5FDF9CAC" w14:textId="77777777" w:rsidTr="00B6563B">
        <w:tc>
          <w:tcPr>
            <w:tcW w:w="8756" w:type="dxa"/>
            <w:gridSpan w:val="7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E3FDF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855375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B67A65" w:rsidRPr="00A377D9" w14:paraId="5016E843" w14:textId="77777777" w:rsidTr="00B6563B">
        <w:trPr>
          <w:trHeight w:val="770"/>
        </w:trPr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A6547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C12C1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87EA1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EE4E5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Somewhat disagree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FE926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Neither agree nor disagre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04D58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Somewhat agre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3EA3C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Agree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DBB4A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B67A65" w:rsidRPr="00A377D9" w14:paraId="6EB37834" w14:textId="77777777" w:rsidTr="00B6563B">
        <w:tc>
          <w:tcPr>
            <w:tcW w:w="13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93F23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7F1AA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ED954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2 (1.0)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44BCC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1 (0.5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CBA9D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6 (3.0)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FC2EC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21 (10.5)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59FD0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67 (33.5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BA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103 (51.5)</w:t>
            </w:r>
          </w:p>
        </w:tc>
      </w:tr>
      <w:tr w:rsidR="00B67A65" w:rsidRPr="00A377D9" w14:paraId="45935E63" w14:textId="77777777" w:rsidTr="00B6563B"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74B6A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50A54" w14:textId="77777777" w:rsidR="00B67A65" w:rsidRPr="00A377D9" w:rsidRDefault="00B67A65" w:rsidP="00B6563B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A377D9"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  <w:t>2 (1.0)</w:t>
            </w:r>
          </w:p>
        </w:tc>
        <w:tc>
          <w:tcPr>
            <w:tcW w:w="10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A3D37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1 (0.5)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B34D6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69EA7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9 (4.5)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14D40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41 (20.5)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D6F43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86 (43.0)</w:t>
            </w:r>
          </w:p>
        </w:tc>
        <w:tc>
          <w:tcPr>
            <w:tcW w:w="11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21D1B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61 (30.5)</w:t>
            </w:r>
          </w:p>
        </w:tc>
      </w:tr>
      <w:tr w:rsidR="00B67A65" w:rsidRPr="00A377D9" w14:paraId="7F1F9890" w14:textId="77777777" w:rsidTr="00B6563B"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8E40A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138F0" w14:textId="77777777" w:rsidR="00B67A65" w:rsidRPr="00A377D9" w:rsidRDefault="00B67A65" w:rsidP="00B6563B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A377D9"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  <w:t>0 (0.0)</w:t>
            </w:r>
          </w:p>
        </w:tc>
        <w:tc>
          <w:tcPr>
            <w:tcW w:w="10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218D8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FDF26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2 (1.0)</w:t>
            </w:r>
          </w:p>
        </w:tc>
        <w:tc>
          <w:tcPr>
            <w:tcW w:w="12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095FE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4 (2.0)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6D4F1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24 (12.0)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3E6B5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87 (43.5)</w:t>
            </w:r>
          </w:p>
        </w:tc>
        <w:tc>
          <w:tcPr>
            <w:tcW w:w="11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6A0B3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83 (41.5)</w:t>
            </w:r>
          </w:p>
        </w:tc>
      </w:tr>
      <w:tr w:rsidR="00B67A65" w:rsidRPr="00A377D9" w14:paraId="173215A3" w14:textId="77777777" w:rsidTr="00B6563B"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CCC97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1A349" w14:textId="77777777" w:rsidR="00B67A65" w:rsidRPr="00A377D9" w:rsidRDefault="00B67A65" w:rsidP="00B6563B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A377D9"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  <w:t>0 (0.0)</w:t>
            </w:r>
          </w:p>
        </w:tc>
        <w:tc>
          <w:tcPr>
            <w:tcW w:w="10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1E6AE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BA622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2 (1.0)</w:t>
            </w:r>
          </w:p>
        </w:tc>
        <w:tc>
          <w:tcPr>
            <w:tcW w:w="12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1492E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8 (4.0)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159F3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39 (19.5)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4C360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81 (40.5)</w:t>
            </w:r>
          </w:p>
        </w:tc>
        <w:tc>
          <w:tcPr>
            <w:tcW w:w="11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81CB5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70 (35.0)</w:t>
            </w:r>
          </w:p>
        </w:tc>
      </w:tr>
      <w:tr w:rsidR="00B67A65" w:rsidRPr="00A377D9" w14:paraId="1CE01ED6" w14:textId="77777777" w:rsidTr="00B6563B"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4C56F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72E81" w14:textId="77777777" w:rsidR="00B67A65" w:rsidRPr="00A377D9" w:rsidRDefault="00B67A65" w:rsidP="00B6563B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A377D9"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  <w:t>0 (0.0)</w:t>
            </w:r>
          </w:p>
        </w:tc>
        <w:tc>
          <w:tcPr>
            <w:tcW w:w="10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FFC61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1 (0.5)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1F631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1 (0.5)</w:t>
            </w:r>
          </w:p>
        </w:tc>
        <w:tc>
          <w:tcPr>
            <w:tcW w:w="12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EB7A8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2 (1.0)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85343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23 (11.5)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F2A1F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85 (42.5)</w:t>
            </w:r>
          </w:p>
        </w:tc>
        <w:tc>
          <w:tcPr>
            <w:tcW w:w="11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FDFF8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88 (44.0)</w:t>
            </w:r>
          </w:p>
        </w:tc>
      </w:tr>
      <w:tr w:rsidR="00B67A65" w:rsidRPr="00A377D9" w14:paraId="61C24220" w14:textId="77777777" w:rsidTr="00B6563B"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BC764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D2464" w14:textId="77777777" w:rsidR="00B67A65" w:rsidRPr="00A377D9" w:rsidRDefault="00B67A65" w:rsidP="00B6563B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</w:pPr>
            <w:r w:rsidRPr="00A377D9">
              <w:rPr>
                <w:rFonts w:ascii="Times New Roman" w:eastAsia="Times New Roman" w:hAnsi="Times New Roman"/>
                <w:sz w:val="20"/>
                <w:szCs w:val="20"/>
                <w:lang w:val="en-US" w:eastAsia="el-GR"/>
              </w:rPr>
              <w:t>0 (0.0)</w:t>
            </w:r>
          </w:p>
        </w:tc>
        <w:tc>
          <w:tcPr>
            <w:tcW w:w="10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9DABB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91FEF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4 (2.0)</w:t>
            </w:r>
          </w:p>
        </w:tc>
        <w:tc>
          <w:tcPr>
            <w:tcW w:w="12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AF229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9 (4.5)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8DCAD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30 (15.0)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67ACB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80 (40.0)</w:t>
            </w:r>
          </w:p>
        </w:tc>
        <w:tc>
          <w:tcPr>
            <w:tcW w:w="11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17C16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77 (38.5)</w:t>
            </w:r>
          </w:p>
        </w:tc>
      </w:tr>
      <w:tr w:rsidR="00B67A65" w:rsidRPr="00A377D9" w14:paraId="2F55D10B" w14:textId="77777777" w:rsidTr="00B6563B"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FBDF5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75543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0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EF5E2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1 (0.5)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BB366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6 (3.0)</w:t>
            </w:r>
          </w:p>
        </w:tc>
        <w:tc>
          <w:tcPr>
            <w:tcW w:w="12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E10CA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15 (7.5)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71330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35 (17.5)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7F14E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79 (39.5)</w:t>
            </w:r>
          </w:p>
        </w:tc>
        <w:tc>
          <w:tcPr>
            <w:tcW w:w="11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10125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64 (32.0)</w:t>
            </w:r>
          </w:p>
        </w:tc>
      </w:tr>
      <w:tr w:rsidR="00B67A65" w:rsidRPr="00A377D9" w14:paraId="65982B5B" w14:textId="77777777" w:rsidTr="00B6563B">
        <w:trPr>
          <w:trHeight w:val="597"/>
        </w:trPr>
        <w:tc>
          <w:tcPr>
            <w:tcW w:w="13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15C5B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0BBDF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3FEF3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1 (0.5)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89F2D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3 (1.5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F2E3B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12 (6.0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D5FB4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33 (16.5)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D672A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95 (47.5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B89F5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56 (28.0)</w:t>
            </w:r>
          </w:p>
        </w:tc>
      </w:tr>
    </w:tbl>
    <w:p w14:paraId="19C43A79" w14:textId="77777777" w:rsidR="00B67A65" w:rsidRPr="00A377D9" w:rsidRDefault="00B67A65" w:rsidP="00B67A65">
      <w:pPr>
        <w:spacing w:line="36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A377D9">
        <w:rPr>
          <w:rFonts w:ascii="Times New Roman" w:hAnsi="Times New Roman"/>
          <w:bCs/>
          <w:sz w:val="20"/>
          <w:szCs w:val="20"/>
          <w:lang w:val="en-US"/>
        </w:rPr>
        <w:t>Values are presented as n (%). FS Flourishing Scale.</w:t>
      </w:r>
    </w:p>
    <w:tbl>
      <w:tblPr>
        <w:tblW w:w="9894" w:type="dxa"/>
        <w:tblInd w:w="-787" w:type="dxa"/>
        <w:tblBorders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86"/>
        <w:gridCol w:w="1368"/>
        <w:gridCol w:w="1073"/>
        <w:gridCol w:w="1369"/>
        <w:gridCol w:w="1228"/>
        <w:gridCol w:w="1274"/>
        <w:gridCol w:w="1058"/>
        <w:gridCol w:w="1138"/>
      </w:tblGrid>
      <w:tr w:rsidR="00B67A65" w:rsidRPr="00B67A65" w14:paraId="20BFDE06" w14:textId="77777777" w:rsidTr="00B6563B">
        <w:tc>
          <w:tcPr>
            <w:tcW w:w="8756" w:type="dxa"/>
            <w:gridSpan w:val="7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3E377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bookmarkStart w:id="0" w:name="_Hlk217244605"/>
            <w:r w:rsidRPr="00A377D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Table S4</w:t>
            </w:r>
            <w:r w:rsidRPr="00A377D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Sample frequencies and percentages of each </w:t>
            </w:r>
            <w:r w:rsidRPr="00A377D9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FS</w:t>
            </w:r>
            <w:r w:rsidRPr="00A377D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item at Phase II of Study 2</w:t>
            </w:r>
          </w:p>
          <w:p w14:paraId="683A05D9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FF49D3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B67A65" w:rsidRPr="00B67A65" w14:paraId="659E09F9" w14:textId="77777777" w:rsidTr="00B6563B">
        <w:tc>
          <w:tcPr>
            <w:tcW w:w="8756" w:type="dxa"/>
            <w:gridSpan w:val="7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552C2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34E0B9" w14:textId="77777777" w:rsidR="00B67A65" w:rsidRPr="00A377D9" w:rsidRDefault="00B67A65" w:rsidP="00B6563B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B67A65" w:rsidRPr="00A377D9" w14:paraId="7D6A1F8B" w14:textId="77777777" w:rsidTr="00B6563B">
        <w:trPr>
          <w:trHeight w:val="808"/>
        </w:trPr>
        <w:tc>
          <w:tcPr>
            <w:tcW w:w="138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17D87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136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9AFB6" w14:textId="77777777" w:rsidR="00B67A65" w:rsidRPr="00A377D9" w:rsidRDefault="00B67A65" w:rsidP="00B6563B">
            <w:pPr>
              <w:pStyle w:val="-HTML"/>
              <w:spacing w:line="360" w:lineRule="auto"/>
            </w:pPr>
            <w:r w:rsidRPr="00A377D9"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  <w:tc>
          <w:tcPr>
            <w:tcW w:w="107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6A2C5" w14:textId="77777777" w:rsidR="00B67A65" w:rsidRPr="00A377D9" w:rsidRDefault="00B67A65" w:rsidP="00B6563B">
            <w:pPr>
              <w:pStyle w:val="-HTML"/>
              <w:spacing w:line="360" w:lineRule="auto"/>
            </w:pPr>
            <w:r w:rsidRPr="00A377D9"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  <w:tc>
          <w:tcPr>
            <w:tcW w:w="13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F4E9D" w14:textId="77777777" w:rsidR="00B67A65" w:rsidRPr="00A377D9" w:rsidRDefault="00B67A65" w:rsidP="00B6563B">
            <w:pPr>
              <w:pStyle w:val="-HTML"/>
              <w:spacing w:line="360" w:lineRule="auto"/>
            </w:pPr>
            <w:r w:rsidRPr="00A377D9">
              <w:rPr>
                <w:rFonts w:ascii="Times New Roman" w:hAnsi="Times New Roman" w:cs="Times New Roman"/>
                <w:lang w:val="en-US"/>
              </w:rPr>
              <w:t>Somewhat disagree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79801" w14:textId="77777777" w:rsidR="00B67A65" w:rsidRPr="00A377D9" w:rsidRDefault="00B67A65" w:rsidP="00B6563B">
            <w:pPr>
              <w:pStyle w:val="-HTML"/>
              <w:spacing w:line="360" w:lineRule="auto"/>
            </w:pPr>
            <w:r w:rsidRPr="00A377D9">
              <w:rPr>
                <w:rFonts w:ascii="Times New Roman" w:hAnsi="Times New Roman" w:cs="Times New Roman"/>
                <w:lang w:val="en-US"/>
              </w:rPr>
              <w:t>Neither agree nor disagree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F3655" w14:textId="77777777" w:rsidR="00B67A65" w:rsidRPr="00A377D9" w:rsidRDefault="00B67A65" w:rsidP="00B6563B">
            <w:pPr>
              <w:pStyle w:val="-HTML"/>
              <w:spacing w:line="360" w:lineRule="auto"/>
            </w:pPr>
            <w:r w:rsidRPr="00A377D9">
              <w:rPr>
                <w:rFonts w:ascii="Times New Roman" w:hAnsi="Times New Roman" w:cs="Times New Roman"/>
                <w:lang w:val="en-US"/>
              </w:rPr>
              <w:t>Somewhat agree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417CB" w14:textId="77777777" w:rsidR="00B67A65" w:rsidRPr="00A377D9" w:rsidRDefault="00B67A65" w:rsidP="00B6563B">
            <w:pPr>
              <w:pStyle w:val="-HTML"/>
              <w:spacing w:line="360" w:lineRule="auto"/>
            </w:pPr>
            <w:r w:rsidRPr="00A377D9">
              <w:rPr>
                <w:rFonts w:ascii="Times New Roman" w:hAnsi="Times New Roman" w:cs="Times New Roman"/>
                <w:lang w:val="en-US"/>
              </w:rPr>
              <w:t>Agree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1BA6F" w14:textId="77777777" w:rsidR="00B67A65" w:rsidRPr="00A377D9" w:rsidRDefault="00B67A65" w:rsidP="00B6563B">
            <w:pPr>
              <w:pStyle w:val="-HTML"/>
              <w:spacing w:line="360" w:lineRule="auto"/>
            </w:pPr>
            <w:r w:rsidRPr="00A377D9"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B67A65" w:rsidRPr="00A377D9" w14:paraId="254FB3AB" w14:textId="77777777" w:rsidTr="00B6563B">
        <w:tc>
          <w:tcPr>
            <w:tcW w:w="13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91500" w14:textId="77777777" w:rsidR="00B67A65" w:rsidRPr="00A377D9" w:rsidRDefault="00B67A65" w:rsidP="00B6563B">
            <w:pPr>
              <w:pStyle w:val="-HTML"/>
              <w:spacing w:line="360" w:lineRule="auto"/>
            </w:pPr>
            <w:r w:rsidRPr="00A377D9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7846D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</w:rPr>
              <w:t>0</w:t>
            </w:r>
            <w:r w:rsidRPr="00A377D9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Pr="00A377D9">
              <w:rPr>
                <w:rFonts w:ascii="Times New Roman" w:hAnsi="Times New Roman" w:cs="Times New Roman"/>
              </w:rPr>
              <w:t>0</w:t>
            </w:r>
            <w:r w:rsidRPr="00A377D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04B4D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</w:rPr>
            </w:pPr>
            <w:r w:rsidRPr="00A377D9">
              <w:rPr>
                <w:rFonts w:ascii="Times New Roman" w:hAnsi="Times New Roman" w:cs="Times New Roman"/>
              </w:rPr>
              <w:t>2</w:t>
            </w:r>
            <w:r w:rsidRPr="00A377D9">
              <w:rPr>
                <w:rFonts w:ascii="Times New Roman" w:hAnsi="Times New Roman" w:cs="Times New Roman"/>
                <w:lang w:val="en-US"/>
              </w:rPr>
              <w:t xml:space="preserve"> (1.0)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58CA1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</w:rPr>
              <w:t>1</w:t>
            </w:r>
            <w:r w:rsidRPr="00A377D9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A377D9">
              <w:rPr>
                <w:rFonts w:ascii="Times New Roman" w:hAnsi="Times New Roman" w:cs="Times New Roman"/>
              </w:rPr>
              <w:t>0.5</w:t>
            </w:r>
            <w:r w:rsidRPr="00A377D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0FD84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5 (2.5)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A82B3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</w:rPr>
              <w:t>2</w:t>
            </w:r>
            <w:r w:rsidRPr="00A377D9">
              <w:rPr>
                <w:rFonts w:ascii="Times New Roman" w:hAnsi="Times New Roman" w:cs="Times New Roman"/>
                <w:lang w:val="en-US"/>
              </w:rPr>
              <w:t>3 (</w:t>
            </w:r>
            <w:r w:rsidRPr="00A377D9">
              <w:rPr>
                <w:rFonts w:ascii="Times New Roman" w:hAnsi="Times New Roman" w:cs="Times New Roman"/>
              </w:rPr>
              <w:t>1</w:t>
            </w:r>
            <w:r w:rsidRPr="00A377D9">
              <w:rPr>
                <w:rFonts w:ascii="Times New Roman" w:hAnsi="Times New Roman" w:cs="Times New Roman"/>
                <w:lang w:val="en-US"/>
              </w:rPr>
              <w:t>1.</w:t>
            </w:r>
            <w:r w:rsidRPr="00A377D9">
              <w:rPr>
                <w:rFonts w:ascii="Times New Roman" w:hAnsi="Times New Roman" w:cs="Times New Roman"/>
              </w:rPr>
              <w:t>5</w:t>
            </w:r>
            <w:r w:rsidRPr="00A377D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4ED64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</w:rPr>
              <w:t>6</w:t>
            </w:r>
            <w:r w:rsidRPr="00A377D9">
              <w:rPr>
                <w:rFonts w:ascii="Times New Roman" w:hAnsi="Times New Roman" w:cs="Times New Roman"/>
                <w:lang w:val="en-US"/>
              </w:rPr>
              <w:t>0 (30.0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3B911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</w:rPr>
              <w:t>10</w:t>
            </w:r>
            <w:r w:rsidRPr="00A377D9">
              <w:rPr>
                <w:rFonts w:ascii="Times New Roman" w:hAnsi="Times New Roman" w:cs="Times New Roman"/>
                <w:lang w:val="en-US"/>
              </w:rPr>
              <w:t>9 (</w:t>
            </w:r>
            <w:r w:rsidRPr="00A377D9">
              <w:rPr>
                <w:rFonts w:ascii="Times New Roman" w:hAnsi="Times New Roman" w:cs="Times New Roman"/>
              </w:rPr>
              <w:t>5</w:t>
            </w:r>
            <w:r w:rsidRPr="00A377D9">
              <w:rPr>
                <w:rFonts w:ascii="Times New Roman" w:hAnsi="Times New Roman" w:cs="Times New Roman"/>
                <w:lang w:val="en-US"/>
              </w:rPr>
              <w:t>4</w:t>
            </w:r>
            <w:r w:rsidRPr="00A377D9">
              <w:rPr>
                <w:rFonts w:ascii="Times New Roman" w:hAnsi="Times New Roman" w:cs="Times New Roman"/>
              </w:rPr>
              <w:t>.5</w:t>
            </w:r>
            <w:r w:rsidRPr="00A377D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67A65" w:rsidRPr="00A377D9" w14:paraId="1A474544" w14:textId="77777777" w:rsidTr="00B6563B"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C7B0A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91941" w14:textId="77777777" w:rsidR="00B67A65" w:rsidRPr="00A377D9" w:rsidRDefault="00B67A65" w:rsidP="00B6563B">
            <w:pPr>
              <w:spacing w:after="0" w:line="360" w:lineRule="auto"/>
              <w:rPr>
                <w:sz w:val="20"/>
                <w:szCs w:val="20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ABEBC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4 (2.0)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41041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3 (1.5)</w:t>
            </w:r>
          </w:p>
        </w:tc>
        <w:tc>
          <w:tcPr>
            <w:tcW w:w="12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08546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10 (5.0)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5AB58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39 (19.5)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B0B70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94 (47.0)</w:t>
            </w:r>
          </w:p>
        </w:tc>
        <w:tc>
          <w:tcPr>
            <w:tcW w:w="11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29191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50 (25.0)</w:t>
            </w:r>
          </w:p>
        </w:tc>
      </w:tr>
      <w:tr w:rsidR="00B67A65" w:rsidRPr="00A377D9" w14:paraId="2A69A1E7" w14:textId="77777777" w:rsidTr="00B6563B"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8F029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2200D" w14:textId="77777777" w:rsidR="00B67A65" w:rsidRPr="00A377D9" w:rsidRDefault="00B67A65" w:rsidP="00B6563B">
            <w:pPr>
              <w:spacing w:after="0" w:line="360" w:lineRule="auto"/>
              <w:rPr>
                <w:sz w:val="20"/>
                <w:szCs w:val="20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44D51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6F7E9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1 (0.5)</w:t>
            </w:r>
          </w:p>
        </w:tc>
        <w:tc>
          <w:tcPr>
            <w:tcW w:w="12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19D88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8 (4.0)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535DB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23 (11.5)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00F64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89 (44.5)</w:t>
            </w:r>
          </w:p>
        </w:tc>
        <w:tc>
          <w:tcPr>
            <w:tcW w:w="11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B3A56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79 (39.5)</w:t>
            </w:r>
          </w:p>
        </w:tc>
      </w:tr>
      <w:tr w:rsidR="00B67A65" w:rsidRPr="00A377D9" w14:paraId="22A94742" w14:textId="77777777" w:rsidTr="00B6563B"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4D849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A394A" w14:textId="77777777" w:rsidR="00B67A65" w:rsidRPr="00A377D9" w:rsidRDefault="00B67A65" w:rsidP="00B6563B">
            <w:pPr>
              <w:spacing w:after="0" w:line="360" w:lineRule="auto"/>
              <w:rPr>
                <w:sz w:val="20"/>
                <w:szCs w:val="20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4C4BE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2 (1.0)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C8657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3 (1.5)</w:t>
            </w:r>
          </w:p>
        </w:tc>
        <w:tc>
          <w:tcPr>
            <w:tcW w:w="12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A7EDC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7 (3.5)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1B429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34 (17.0)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95480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84 (42.0)</w:t>
            </w:r>
          </w:p>
        </w:tc>
        <w:tc>
          <w:tcPr>
            <w:tcW w:w="11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B708B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70 (35.0)</w:t>
            </w:r>
          </w:p>
        </w:tc>
      </w:tr>
      <w:tr w:rsidR="00B67A65" w:rsidRPr="00A377D9" w14:paraId="7A94723D" w14:textId="77777777" w:rsidTr="00B6563B"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F82BF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7B612" w14:textId="77777777" w:rsidR="00B67A65" w:rsidRPr="00A377D9" w:rsidRDefault="00B67A65" w:rsidP="00B6563B">
            <w:pPr>
              <w:spacing w:after="0" w:line="360" w:lineRule="auto"/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0C4D4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1 (0.5)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BCF43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AF370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4 (2.0)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9EF13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31 (15.5)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56826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68 (34.0)</w:t>
            </w:r>
          </w:p>
        </w:tc>
        <w:tc>
          <w:tcPr>
            <w:tcW w:w="11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92EC8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96 (48.0)</w:t>
            </w:r>
          </w:p>
        </w:tc>
      </w:tr>
      <w:tr w:rsidR="00B67A65" w:rsidRPr="00A377D9" w14:paraId="6353E0B5" w14:textId="77777777" w:rsidTr="00B6563B"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F8838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9A224" w14:textId="77777777" w:rsidR="00B67A65" w:rsidRPr="00A377D9" w:rsidRDefault="00B67A65" w:rsidP="00B6563B">
            <w:pPr>
              <w:spacing w:after="0" w:line="360" w:lineRule="auto"/>
              <w:rPr>
                <w:sz w:val="20"/>
                <w:szCs w:val="20"/>
              </w:rPr>
            </w:pPr>
            <w:r w:rsidRPr="00A377D9">
              <w:rPr>
                <w:rFonts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DF1BA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1 (0.5)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F64AE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3 (1.5)</w:t>
            </w:r>
          </w:p>
        </w:tc>
        <w:tc>
          <w:tcPr>
            <w:tcW w:w="12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64791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9 (4.5)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4764B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30 (15.0)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AF563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80 (40.0)</w:t>
            </w:r>
          </w:p>
        </w:tc>
        <w:tc>
          <w:tcPr>
            <w:tcW w:w="11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49E26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77 (38.5)</w:t>
            </w:r>
          </w:p>
        </w:tc>
      </w:tr>
      <w:tr w:rsidR="00B67A65" w:rsidRPr="00A377D9" w14:paraId="492E4C9D" w14:textId="77777777" w:rsidTr="00B6563B"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075D8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59D22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0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A0DFF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3 (1.5)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7D82A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C85A5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19 (9.5)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FE23B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39 (19.5)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6E2B9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80 (40.0)</w:t>
            </w:r>
          </w:p>
        </w:tc>
        <w:tc>
          <w:tcPr>
            <w:tcW w:w="11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4C59F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59 (29.5)</w:t>
            </w:r>
          </w:p>
        </w:tc>
      </w:tr>
      <w:tr w:rsidR="00B67A65" w:rsidRPr="00A377D9" w14:paraId="7E8AB2EB" w14:textId="77777777" w:rsidTr="00B6563B">
        <w:trPr>
          <w:trHeight w:val="588"/>
        </w:trPr>
        <w:tc>
          <w:tcPr>
            <w:tcW w:w="13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DF370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3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0BF58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0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95A87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1 (0.5)</w:t>
            </w: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2B26D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4 (2.0)</w:t>
            </w:r>
          </w:p>
        </w:tc>
        <w:tc>
          <w:tcPr>
            <w:tcW w:w="12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3E115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13 (6.5)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EA22C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36 (18.0)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026A8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88 (44.0)</w:t>
            </w:r>
          </w:p>
        </w:tc>
        <w:tc>
          <w:tcPr>
            <w:tcW w:w="11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7EF79" w14:textId="77777777" w:rsidR="00B67A65" w:rsidRPr="00A377D9" w:rsidRDefault="00B67A65" w:rsidP="00B6563B">
            <w:pPr>
              <w:pStyle w:val="-HTML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77D9">
              <w:rPr>
                <w:rFonts w:ascii="Times New Roman" w:hAnsi="Times New Roman" w:cs="Times New Roman"/>
                <w:lang w:val="en-US"/>
              </w:rPr>
              <w:t>58 (29.0)</w:t>
            </w:r>
          </w:p>
        </w:tc>
      </w:tr>
    </w:tbl>
    <w:bookmarkEnd w:id="0"/>
    <w:p w14:paraId="29FEE9E4" w14:textId="77777777" w:rsidR="00B67A65" w:rsidRPr="00A377D9" w:rsidRDefault="00B67A65" w:rsidP="00B67A65">
      <w:pPr>
        <w:autoSpaceDE w:val="0"/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A377D9">
        <w:rPr>
          <w:rFonts w:ascii="Times New Roman" w:hAnsi="Times New Roman"/>
          <w:bCs/>
          <w:sz w:val="20"/>
          <w:szCs w:val="20"/>
          <w:lang w:val="en-US"/>
        </w:rPr>
        <w:t>Values are presented as n (%). FS Flourishing Scale.</w:t>
      </w:r>
    </w:p>
    <w:p w14:paraId="335FA7DF" w14:textId="77777777" w:rsidR="00B67A65" w:rsidRPr="00A377D9" w:rsidRDefault="00B67A65" w:rsidP="00B67A65">
      <w:pPr>
        <w:autoSpaceDE w:val="0"/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14:paraId="77B7D9E5" w14:textId="77777777" w:rsidR="00B67A65" w:rsidRPr="00A377D9" w:rsidRDefault="00B67A65" w:rsidP="00B67A65">
      <w:pPr>
        <w:autoSpaceDE w:val="0"/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14:paraId="632F15C2" w14:textId="77777777" w:rsidR="00B67A65" w:rsidRPr="00A377D9" w:rsidRDefault="00B67A65" w:rsidP="00B67A65">
      <w:pPr>
        <w:autoSpaceDE w:val="0"/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14:paraId="20629F27" w14:textId="77777777" w:rsidR="00B67A65" w:rsidRPr="00A377D9" w:rsidRDefault="00B67A65" w:rsidP="00B67A65">
      <w:pPr>
        <w:autoSpaceDE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02804F52" w14:textId="77777777" w:rsidR="00B67A65" w:rsidRPr="00A377D9" w:rsidRDefault="00B67A65" w:rsidP="00B67A65">
      <w:pPr>
        <w:autoSpaceDE w:val="0"/>
        <w:spacing w:after="0" w:line="240" w:lineRule="auto"/>
        <w:ind w:left="7920"/>
        <w:rPr>
          <w:rFonts w:ascii="Times New Roman" w:hAnsi="Times New Roman"/>
          <w:sz w:val="20"/>
          <w:szCs w:val="20"/>
          <w:lang w:val="en-US"/>
        </w:rPr>
      </w:pPr>
    </w:p>
    <w:p w14:paraId="0F6FC074" w14:textId="77777777" w:rsidR="00B67A65" w:rsidRPr="00A377D9" w:rsidRDefault="00B67A65" w:rsidP="00B67A65">
      <w:pPr>
        <w:autoSpaceDE w:val="0"/>
        <w:spacing w:after="0" w:line="240" w:lineRule="auto"/>
        <w:ind w:left="7920"/>
        <w:rPr>
          <w:rFonts w:ascii="Times New Roman" w:hAnsi="Times New Roman"/>
          <w:sz w:val="20"/>
          <w:szCs w:val="20"/>
          <w:lang w:val="en-US"/>
        </w:rPr>
      </w:pPr>
    </w:p>
    <w:p w14:paraId="4D36D671" w14:textId="77777777" w:rsidR="00B67A65" w:rsidRPr="00A377D9" w:rsidRDefault="00B67A65" w:rsidP="00B67A65">
      <w:pPr>
        <w:autoSpaceDE w:val="0"/>
        <w:spacing w:after="0" w:line="240" w:lineRule="auto"/>
        <w:ind w:left="7920"/>
        <w:rPr>
          <w:rFonts w:ascii="Times New Roman" w:hAnsi="Times New Roman"/>
          <w:noProof/>
          <w:sz w:val="20"/>
          <w:szCs w:val="20"/>
          <w:lang w:val="en-US" w:eastAsia="el-GR"/>
        </w:rPr>
      </w:pPr>
    </w:p>
    <w:p w14:paraId="4BCD95A6" w14:textId="77777777" w:rsidR="00B67A65" w:rsidRPr="00A377D9" w:rsidRDefault="00B67A65" w:rsidP="00B67A65">
      <w:pPr>
        <w:autoSpaceDE w:val="0"/>
        <w:spacing w:after="0" w:line="240" w:lineRule="auto"/>
        <w:ind w:left="7920"/>
        <w:rPr>
          <w:rFonts w:ascii="Times New Roman" w:hAnsi="Times New Roman"/>
          <w:noProof/>
          <w:sz w:val="20"/>
          <w:szCs w:val="20"/>
          <w:lang w:val="en-US" w:eastAsia="el-GR"/>
        </w:rPr>
      </w:pPr>
    </w:p>
    <w:p w14:paraId="28F2F106" w14:textId="77777777" w:rsidR="00B67A65" w:rsidRPr="00A377D9" w:rsidRDefault="00B67A65" w:rsidP="00B67A65">
      <w:pPr>
        <w:autoSpaceDE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377D9">
        <w:rPr>
          <w:noProof/>
        </w:rPr>
        <mc:AlternateContent>
          <mc:Choice Requires="wps">
            <w:drawing>
              <wp:inline distT="0" distB="0" distL="0" distR="0" wp14:anchorId="2AD9016A" wp14:editId="621803D7">
                <wp:extent cx="304800" cy="304800"/>
                <wp:effectExtent l="0" t="0" r="0" b="0"/>
                <wp:docPr id="2" name="Ορθογώνιο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1DD2A5A" id="Ορθογώνιο 2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A377D9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4E58421F" wp14:editId="2AED7222">
            <wp:extent cx="4601210" cy="2732968"/>
            <wp:effectExtent l="0" t="0" r="0" b="0"/>
            <wp:docPr id="8" name="Εικόνα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217" cy="27537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377D9">
        <w:rPr>
          <w:rFonts w:ascii="Times New Roman" w:hAnsi="Times New Roman"/>
          <w:noProof/>
          <w:sz w:val="20"/>
          <w:szCs w:val="20"/>
          <w:lang w:eastAsia="el-GR"/>
        </w:rPr>
        <mc:AlternateContent>
          <mc:Choice Requires="wps">
            <w:drawing>
              <wp:inline distT="0" distB="0" distL="0" distR="0" wp14:anchorId="72405824" wp14:editId="29825C75">
                <wp:extent cx="306708" cy="306708"/>
                <wp:effectExtent l="0" t="0" r="17142" b="17142"/>
                <wp:docPr id="2001199603" name="AutoShap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708" cy="306708"/>
                        </a:xfrm>
                        <a:prstGeom prst="rect">
                          <a:avLst/>
                        </a:prstGeom>
                        <a:noFill/>
                        <a:ln cap="flat">
                          <a:noFill/>
                          <a:prstDash val="solid"/>
                        </a:ln>
                      </wps:spPr>
                      <wps:bodyPr lIns="0" tIns="0" rIns="0" bIns="0"/>
                    </wps:wsp>
                  </a:graphicData>
                </a:graphic>
              </wp:inline>
            </w:drawing>
          </mc:Choice>
          <mc:Fallback>
            <w:pict>
              <v:rect w14:anchorId="011E242D" id="AutoShape 1" o:spid="_x0000_s1026" style="width:24.15pt;height:2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" filled="f" stroked="f">
                <v:textbox inset="0,0,0,0"/>
                <w10:anchorlock/>
              </v:rect>
            </w:pict>
          </mc:Fallback>
        </mc:AlternateContent>
      </w:r>
      <w:r w:rsidRPr="00A377D9">
        <w:rPr>
          <w:rFonts w:ascii="Times New Roman" w:hAnsi="Times New Roman"/>
          <w:noProof/>
          <w:sz w:val="20"/>
          <w:szCs w:val="20"/>
          <w:lang w:eastAsia="el-GR"/>
        </w:rPr>
        <mc:AlternateContent>
          <mc:Choice Requires="wps">
            <w:drawing>
              <wp:inline distT="0" distB="0" distL="0" distR="0" wp14:anchorId="0921C641" wp14:editId="6FBF659B">
                <wp:extent cx="306708" cy="306708"/>
                <wp:effectExtent l="0" t="0" r="17142" b="17142"/>
                <wp:docPr id="931486358" name="AutoShap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708" cy="306708"/>
                        </a:xfrm>
                        <a:prstGeom prst="rect">
                          <a:avLst/>
                        </a:prstGeom>
                        <a:noFill/>
                        <a:ln cap="flat">
                          <a:noFill/>
                          <a:prstDash val="solid"/>
                        </a:ln>
                      </wps:spPr>
                      <wps:bodyPr lIns="0" tIns="0" rIns="0" bIns="0"/>
                    </wps:wsp>
                  </a:graphicData>
                </a:graphic>
              </wp:inline>
            </w:drawing>
          </mc:Choice>
          <mc:Fallback>
            <w:pict>
              <v:rect w14:anchorId="5CAEA458" id="AutoShape 2" o:spid="_x0000_s1026" style="width:24.15pt;height:2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" filled="f" stroked="f">
                <v:textbox inset="0,0,0,0"/>
                <w10:anchorlock/>
              </v:rect>
            </w:pict>
          </mc:Fallback>
        </mc:AlternateContent>
      </w:r>
      <w:r w:rsidRPr="00A377D9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0B15465B" w14:textId="77777777" w:rsidR="00B67A65" w:rsidRPr="00A377D9" w:rsidRDefault="00B67A65" w:rsidP="00B67A65">
      <w:pPr>
        <w:rPr>
          <w:rFonts w:ascii="Times New Roman" w:hAnsi="Times New Roman"/>
          <w:sz w:val="20"/>
          <w:szCs w:val="20"/>
          <w:lang w:val="en-US"/>
        </w:rPr>
      </w:pPr>
      <w:r w:rsidRPr="00A377D9">
        <w:rPr>
          <w:rFonts w:ascii="Times New Roman" w:hAnsi="Times New Roman"/>
          <w:b/>
          <w:bCs/>
          <w:sz w:val="20"/>
          <w:szCs w:val="20"/>
          <w:lang w:val="en-US"/>
        </w:rPr>
        <w:t xml:space="preserve">Fig. S1. </w:t>
      </w:r>
      <w:r w:rsidRPr="00A377D9">
        <w:rPr>
          <w:rFonts w:ascii="Times New Roman" w:hAnsi="Times New Roman"/>
          <w:sz w:val="20"/>
          <w:szCs w:val="20"/>
          <w:lang w:val="en-US"/>
        </w:rPr>
        <w:t xml:space="preserve">Distribution of total </w:t>
      </w:r>
      <w:r w:rsidRPr="00A377D9">
        <w:rPr>
          <w:rFonts w:ascii="Times New Roman" w:hAnsi="Times New Roman"/>
          <w:i/>
          <w:iCs/>
          <w:sz w:val="20"/>
          <w:szCs w:val="20"/>
          <w:lang w:val="en-US"/>
        </w:rPr>
        <w:t>Flourishing Scale</w:t>
      </w:r>
      <w:r w:rsidRPr="00A377D9">
        <w:rPr>
          <w:rFonts w:ascii="Times New Roman" w:hAnsi="Times New Roman"/>
          <w:sz w:val="20"/>
          <w:szCs w:val="20"/>
          <w:lang w:val="en-US"/>
        </w:rPr>
        <w:t xml:space="preserve"> scores at Phase I of Study 2.</w:t>
      </w:r>
      <w:r w:rsidRPr="00A377D9">
        <w:rPr>
          <w:rFonts w:ascii="Times New Roman" w:hAnsi="Times New Roman"/>
          <w:sz w:val="20"/>
          <w:szCs w:val="20"/>
          <w:lang w:val="en-US"/>
        </w:rPr>
        <w:br/>
        <w:t>The solid line represents the normal distribution based on the sample mean and standard deviation.</w:t>
      </w:r>
    </w:p>
    <w:p w14:paraId="4A38B5FF" w14:textId="77777777" w:rsidR="00B67A65" w:rsidRPr="00A377D9" w:rsidRDefault="00B67A65" w:rsidP="00B67A65">
      <w:pPr>
        <w:rPr>
          <w:rFonts w:ascii="Times New Roman" w:hAnsi="Times New Roman"/>
          <w:sz w:val="20"/>
          <w:szCs w:val="20"/>
          <w:lang w:val="en-US"/>
        </w:rPr>
      </w:pPr>
    </w:p>
    <w:p w14:paraId="7CAAE687" w14:textId="77777777" w:rsidR="00B67A65" w:rsidRPr="00A377D9" w:rsidRDefault="00B67A65" w:rsidP="00B67A65">
      <w:pPr>
        <w:rPr>
          <w:rFonts w:ascii="Times New Roman" w:hAnsi="Times New Roman"/>
          <w:sz w:val="20"/>
          <w:szCs w:val="20"/>
          <w:lang w:val="en-US"/>
        </w:rPr>
      </w:pPr>
    </w:p>
    <w:p w14:paraId="435AC2A7" w14:textId="77777777" w:rsidR="00B67A65" w:rsidRPr="00A377D9" w:rsidRDefault="00B67A65" w:rsidP="00B67A65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A377D9">
        <w:rPr>
          <w:noProof/>
        </w:rPr>
        <w:lastRenderedPageBreak/>
        <mc:AlternateContent>
          <mc:Choice Requires="wps">
            <w:drawing>
              <wp:inline distT="0" distB="0" distL="0" distR="0" wp14:anchorId="1CA9DBC7" wp14:editId="3B612D7F">
                <wp:extent cx="304800" cy="304800"/>
                <wp:effectExtent l="0" t="0" r="0" b="0"/>
                <wp:docPr id="5" name="Ορθογώνιο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73ADFDB" id="Ορθογώνιο 5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A377D9">
        <w:rPr>
          <w:rFonts w:ascii="Times New Roman" w:hAnsi="Times New Roman"/>
          <w:b/>
          <w:noProof/>
          <w:sz w:val="20"/>
          <w:szCs w:val="20"/>
          <w:lang w:val="en-US"/>
        </w:rPr>
        <w:drawing>
          <wp:inline distT="0" distB="0" distL="0" distR="0" wp14:anchorId="1A1B3090" wp14:editId="2022CC79">
            <wp:extent cx="4601379" cy="2887611"/>
            <wp:effectExtent l="0" t="0" r="8890" b="8255"/>
            <wp:docPr id="7" name="Εικόνα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474" cy="29341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EA5305" w14:textId="77777777" w:rsidR="00B67A65" w:rsidRPr="00A377D9" w:rsidRDefault="00B67A65" w:rsidP="00B67A65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A377D9">
        <w:rPr>
          <w:rFonts w:ascii="Times New Roman" w:hAnsi="Times New Roman"/>
          <w:b/>
          <w:bCs/>
          <w:sz w:val="20"/>
          <w:szCs w:val="20"/>
          <w:lang w:val="en-US"/>
        </w:rPr>
        <w:t xml:space="preserve">Fig. S2. </w:t>
      </w:r>
      <w:r w:rsidRPr="00A377D9">
        <w:rPr>
          <w:rFonts w:ascii="Times New Roman" w:hAnsi="Times New Roman"/>
          <w:sz w:val="20"/>
          <w:szCs w:val="20"/>
          <w:lang w:val="en-US"/>
        </w:rPr>
        <w:t xml:space="preserve">Distribution of total </w:t>
      </w:r>
      <w:r w:rsidRPr="00A377D9">
        <w:rPr>
          <w:rFonts w:ascii="Times New Roman" w:hAnsi="Times New Roman"/>
          <w:i/>
          <w:iCs/>
          <w:sz w:val="20"/>
          <w:szCs w:val="20"/>
          <w:lang w:val="en-US"/>
        </w:rPr>
        <w:t>Flourishing Scale</w:t>
      </w:r>
      <w:r w:rsidRPr="00A377D9">
        <w:rPr>
          <w:rFonts w:ascii="Times New Roman" w:hAnsi="Times New Roman"/>
          <w:sz w:val="20"/>
          <w:szCs w:val="20"/>
          <w:lang w:val="en-US"/>
        </w:rPr>
        <w:t xml:space="preserve"> scores at Phase II of Study 2.</w:t>
      </w:r>
      <w:r w:rsidRPr="00A377D9">
        <w:rPr>
          <w:rFonts w:ascii="Times New Roman" w:hAnsi="Times New Roman"/>
          <w:sz w:val="20"/>
          <w:szCs w:val="20"/>
          <w:lang w:val="en-US"/>
        </w:rPr>
        <w:br/>
        <w:t>The solid line represents the normal distribution based on the sample mean and standard deviation.</w:t>
      </w:r>
    </w:p>
    <w:p w14:paraId="377F8BD5" w14:textId="77777777" w:rsidR="00B67A65" w:rsidRPr="00A377D9" w:rsidRDefault="00B67A65" w:rsidP="00B67A65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A377D9">
        <w:rPr>
          <w:noProof/>
        </w:rPr>
        <mc:AlternateContent>
          <mc:Choice Requires="wps">
            <w:drawing>
              <wp:inline distT="0" distB="0" distL="0" distR="0" wp14:anchorId="720AEE5C" wp14:editId="2867264D">
                <wp:extent cx="304800" cy="304800"/>
                <wp:effectExtent l="0" t="0" r="0" b="0"/>
                <wp:docPr id="3" name="Ορθογώνιο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6886F40" id="Ορθογώνιο 3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A377D9">
        <w:rPr>
          <w:rFonts w:ascii="Times New Roman" w:hAnsi="Times New Roman"/>
          <w:b/>
          <w:noProof/>
          <w:sz w:val="20"/>
          <w:szCs w:val="20"/>
          <w:lang w:val="en-US"/>
        </w:rPr>
        <w:drawing>
          <wp:inline distT="0" distB="0" distL="0" distR="0" wp14:anchorId="18351A96" wp14:editId="4849B253">
            <wp:extent cx="5387952" cy="2773680"/>
            <wp:effectExtent l="0" t="0" r="3810" b="7620"/>
            <wp:docPr id="6" name="Εικόνα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30"/>
                    <a:stretch/>
                  </pic:blipFill>
                  <pic:spPr bwMode="auto">
                    <a:xfrm>
                      <a:off x="0" y="0"/>
                      <a:ext cx="5434478" cy="2797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2439E1" w14:textId="77777777" w:rsidR="00B67A65" w:rsidRPr="00A377D9" w:rsidRDefault="00B67A65" w:rsidP="00B67A65">
      <w:pPr>
        <w:pStyle w:val="aa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A377D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. S3.</w:t>
      </w:r>
      <w:r w:rsidRPr="00A377D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A377D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Parallel analysis results (Scree plot): observed eigenvalues (blue) compared with simulated random eigenvalues (red) to determine factor retention </w:t>
      </w:r>
      <w:r w:rsidRPr="00A377D9">
        <w:rPr>
          <w:rFonts w:ascii="Times New Roman" w:hAnsi="Times New Roman"/>
          <w:bCs/>
          <w:i w:val="0"/>
          <w:iCs w:val="0"/>
          <w:color w:val="auto"/>
          <w:sz w:val="20"/>
          <w:szCs w:val="20"/>
          <w:lang w:val="en-US"/>
        </w:rPr>
        <w:t>of Study 1</w:t>
      </w:r>
      <w:r w:rsidRPr="00A377D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.</w:t>
      </w:r>
    </w:p>
    <w:p w14:paraId="0FCD3BDE" w14:textId="77777777" w:rsidR="00CF1B1D" w:rsidRPr="00B67A65" w:rsidRDefault="00CF1B1D">
      <w:pPr>
        <w:rPr>
          <w:lang w:val="en-GB"/>
        </w:rPr>
      </w:pPr>
    </w:p>
    <w:sectPr w:rsidR="00CF1B1D" w:rsidRPr="00B67A6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A65"/>
    <w:rsid w:val="009361D1"/>
    <w:rsid w:val="00B67A65"/>
    <w:rsid w:val="00CF1B1D"/>
    <w:rsid w:val="00F6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ACD92"/>
  <w15:chartTrackingRefBased/>
  <w15:docId w15:val="{43773689-0C92-46A2-8911-B3CEA804A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A6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67A65"/>
    <w:pPr>
      <w:keepNext/>
      <w:keepLines/>
      <w:suppressAutoHyphens w:val="0"/>
      <w:autoSpaceDN/>
      <w:spacing w:before="360" w:after="80" w:line="278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67A65"/>
    <w:pPr>
      <w:keepNext/>
      <w:keepLines/>
      <w:suppressAutoHyphens w:val="0"/>
      <w:autoSpaceDN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67A65"/>
    <w:pPr>
      <w:keepNext/>
      <w:keepLines/>
      <w:suppressAutoHyphens w:val="0"/>
      <w:autoSpaceDN/>
      <w:spacing w:before="160" w:after="80" w:line="278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67A65"/>
    <w:pPr>
      <w:keepNext/>
      <w:keepLines/>
      <w:suppressAutoHyphens w:val="0"/>
      <w:autoSpaceDN/>
      <w:spacing w:before="80" w:after="40" w:line="278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67A65"/>
    <w:pPr>
      <w:keepNext/>
      <w:keepLines/>
      <w:suppressAutoHyphens w:val="0"/>
      <w:autoSpaceDN/>
      <w:spacing w:before="80" w:after="40" w:line="278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67A65"/>
    <w:pPr>
      <w:keepNext/>
      <w:keepLines/>
      <w:suppressAutoHyphens w:val="0"/>
      <w:autoSpaceDN/>
      <w:spacing w:before="40" w:after="0" w:line="278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67A65"/>
    <w:pPr>
      <w:keepNext/>
      <w:keepLines/>
      <w:suppressAutoHyphens w:val="0"/>
      <w:autoSpaceDN/>
      <w:spacing w:before="40" w:after="0" w:line="278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67A65"/>
    <w:pPr>
      <w:keepNext/>
      <w:keepLines/>
      <w:suppressAutoHyphens w:val="0"/>
      <w:autoSpaceDN/>
      <w:spacing w:after="0" w:line="278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67A65"/>
    <w:pPr>
      <w:keepNext/>
      <w:keepLines/>
      <w:suppressAutoHyphens w:val="0"/>
      <w:autoSpaceDN/>
      <w:spacing w:after="0" w:line="278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B67A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B67A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B67A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B67A65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B67A65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B67A65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B67A65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B67A65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B67A6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B67A65"/>
    <w:pPr>
      <w:suppressAutoHyphens w:val="0"/>
      <w:autoSpaceDN/>
      <w:spacing w:after="80" w:line="240" w:lineRule="auto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Τίτλος Char"/>
    <w:basedOn w:val="a0"/>
    <w:link w:val="a3"/>
    <w:uiPriority w:val="10"/>
    <w:rsid w:val="00B67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67A65"/>
    <w:pPr>
      <w:numPr>
        <w:ilvl w:val="1"/>
      </w:numPr>
      <w:suppressAutoHyphens w:val="0"/>
      <w:autoSpaceDN/>
      <w:spacing w:after="160" w:line="278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Υπότιτλος Char"/>
    <w:basedOn w:val="a0"/>
    <w:link w:val="a4"/>
    <w:uiPriority w:val="11"/>
    <w:rsid w:val="00B67A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67A65"/>
    <w:pPr>
      <w:suppressAutoHyphens w:val="0"/>
      <w:autoSpaceDN/>
      <w:spacing w:before="160" w:after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har1">
    <w:name w:val="Απόσπασμα Char"/>
    <w:basedOn w:val="a0"/>
    <w:link w:val="a5"/>
    <w:uiPriority w:val="29"/>
    <w:rsid w:val="00B67A6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67A65"/>
    <w:pPr>
      <w:suppressAutoHyphens w:val="0"/>
      <w:autoSpaceDN/>
      <w:spacing w:after="160" w:line="278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B67A6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67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har2">
    <w:name w:val="Έντονο απόσπ. Char"/>
    <w:basedOn w:val="a0"/>
    <w:link w:val="a8"/>
    <w:uiPriority w:val="30"/>
    <w:rsid w:val="00B67A6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67A65"/>
    <w:rPr>
      <w:b/>
      <w:bCs/>
      <w:smallCaps/>
      <w:color w:val="0F4761" w:themeColor="accent1" w:themeShade="BF"/>
      <w:spacing w:val="5"/>
    </w:rPr>
  </w:style>
  <w:style w:type="paragraph" w:styleId="-HTML">
    <w:name w:val="HTML Preformatted"/>
    <w:basedOn w:val="a"/>
    <w:link w:val="-HTMLChar"/>
    <w:rsid w:val="00B67A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-HTMLChar">
    <w:name w:val="Προ-διαμορφωμένο HTML Char"/>
    <w:basedOn w:val="a0"/>
    <w:link w:val="-HTML"/>
    <w:rsid w:val="00B67A65"/>
    <w:rPr>
      <w:rFonts w:ascii="Courier New" w:eastAsia="Times New Roman" w:hAnsi="Courier New" w:cs="Courier New"/>
      <w:kern w:val="0"/>
      <w:sz w:val="20"/>
      <w:szCs w:val="20"/>
      <w:lang w:eastAsia="el-GR"/>
      <w14:ligatures w14:val="none"/>
    </w:rPr>
  </w:style>
  <w:style w:type="paragraph" w:styleId="aa">
    <w:name w:val="caption"/>
    <w:basedOn w:val="a"/>
    <w:next w:val="a"/>
    <w:uiPriority w:val="35"/>
    <w:unhideWhenUsed/>
    <w:qFormat/>
    <w:rsid w:val="00B67A65"/>
    <w:pPr>
      <w:suppressAutoHyphens w:val="0"/>
      <w:autoSpaceDN/>
      <w:spacing w:line="240" w:lineRule="auto"/>
      <w:textAlignment w:val="auto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8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2-08T22:16:00Z</dcterms:created>
  <dcterms:modified xsi:type="dcterms:W3CDTF">2026-02-08T22:17:00Z</dcterms:modified>
</cp:coreProperties>
</file>